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E11AB" w14:textId="5AE749BA" w:rsidR="00D74733" w:rsidRPr="00624024" w:rsidRDefault="0081493A" w:rsidP="00D74733">
      <w:pPr>
        <w:pStyle w:val="a7"/>
        <w:jc w:val="center"/>
        <w:rPr>
          <w:rFonts w:ascii="Times New Roman" w:eastAsia="宋体" w:hAnsi="Times New Roman"/>
        </w:rPr>
      </w:pPr>
      <w:bookmarkStart w:id="0" w:name="_GoBack"/>
      <w:r w:rsidRPr="00624024">
        <w:rPr>
          <w:rFonts w:ascii="Times New Roman" w:eastAsia="宋体" w:hAnsi="Times New Roman"/>
        </w:rPr>
        <w:t>Supplementary Table 1</w:t>
      </w:r>
      <w:r w:rsidR="00D74733" w:rsidRPr="00624024">
        <w:rPr>
          <w:rFonts w:ascii="Times New Roman" w:eastAsia="宋体" w:hAnsi="Times New Roman"/>
        </w:rPr>
        <w:t xml:space="preserve"> </w:t>
      </w:r>
      <w:r w:rsidR="00721A51" w:rsidRPr="00624024">
        <w:rPr>
          <w:rFonts w:ascii="Times New Roman" w:eastAsia="宋体" w:hAnsi="Times New Roman"/>
        </w:rPr>
        <w:t>Baseline characteristics of the included studies</w:t>
      </w:r>
    </w:p>
    <w:tbl>
      <w:tblPr>
        <w:tblW w:w="211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682"/>
        <w:gridCol w:w="1068"/>
        <w:gridCol w:w="1494"/>
        <w:gridCol w:w="3168"/>
        <w:gridCol w:w="1500"/>
        <w:gridCol w:w="668"/>
        <w:gridCol w:w="800"/>
        <w:gridCol w:w="1579"/>
        <w:gridCol w:w="1320"/>
        <w:gridCol w:w="1579"/>
        <w:gridCol w:w="1439"/>
        <w:gridCol w:w="1417"/>
        <w:gridCol w:w="567"/>
        <w:gridCol w:w="2694"/>
      </w:tblGrid>
      <w:tr w:rsidR="00624024" w:rsidRPr="00624024" w14:paraId="1210D08D" w14:textId="77777777" w:rsidTr="00D16633">
        <w:trPr>
          <w:trHeight w:val="20"/>
          <w:tblHeader/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04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DF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0F7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844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54A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DDA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AF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74A2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Sex (M/F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5A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E067F" w14:textId="0D6C622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BMI (kg/m</w:t>
            </w:r>
            <w:r w:rsidRPr="00624024">
              <w:rPr>
                <w:rFonts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132B3" w14:textId="1251BA38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Spinal </w:t>
            </w:r>
            <w:r w:rsidR="0031090E" w:rsidRPr="00624024">
              <w:rPr>
                <w:rFonts w:cs="Times New Roman"/>
                <w:kern w:val="0"/>
                <w:sz w:val="20"/>
                <w:szCs w:val="20"/>
              </w:rPr>
              <w:t>l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eve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2CAB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Fusion lev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82946" w14:textId="537CD1D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FU</w:t>
            </w:r>
            <w:r w:rsidR="001F229B" w:rsidRPr="00624024">
              <w:rPr>
                <w:rFonts w:cs="Times New Roman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424E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Q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81D17" w14:textId="5D2F2512" w:rsidR="001B203F" w:rsidRPr="00624024" w:rsidRDefault="009814C6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Outcome</w:t>
            </w:r>
          </w:p>
        </w:tc>
      </w:tr>
      <w:tr w:rsidR="00624024" w:rsidRPr="00624024" w14:paraId="76348959" w14:textId="77777777" w:rsidTr="00D16633">
        <w:trPr>
          <w:trHeight w:val="20"/>
          <w:jc w:val="center"/>
        </w:trPr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78D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ong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35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09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51A3" w14:textId="6B081016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D81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 spondylolisthesi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08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XLIF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374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65616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9/15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98B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8.4± 6.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2C83D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5 ± 3.7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7C8B2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and L4-5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29C9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 leve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6D8B9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180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1EF6" w14:textId="5A717501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complications, reoperation, fusion</w:t>
            </w:r>
          </w:p>
        </w:tc>
      </w:tr>
      <w:tr w:rsidR="00624024" w:rsidRPr="00624024" w14:paraId="3D792A29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8860E3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DB7F8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B88FC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70731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FFB791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6060DB" w14:textId="79A21BB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570B00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F1E3A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9/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5B6929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.3± 9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0821B7B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.5 ± 4.3</w:t>
            </w:r>
          </w:p>
        </w:tc>
        <w:tc>
          <w:tcPr>
            <w:tcW w:w="1579" w:type="dxa"/>
            <w:vMerge/>
            <w:vAlign w:val="center"/>
            <w:hideMark/>
          </w:tcPr>
          <w:p w14:paraId="1F2871C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6DA1B84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028807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CD475D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5DB9D6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7DB84E87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755268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Gao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B485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06031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67A5B8" w14:textId="182447D5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44D30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5601B6" w14:textId="58DE8718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E8C89C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8E1E8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/19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7737458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.7 (56-78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E73A71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10720B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16, L5-S1 10, L4-S1 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97E107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6, 2-level 5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544ADA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6AF694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2267A882" w14:textId="5030C30F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JOA</w:t>
            </w:r>
          </w:p>
        </w:tc>
      </w:tr>
      <w:tr w:rsidR="00624024" w:rsidRPr="00624024" w14:paraId="4EDA86EB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2A97FF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9DED6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AA8D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E06EAF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A71E5E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8D50F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E6703B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067F5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3/16</w:t>
            </w:r>
          </w:p>
        </w:tc>
        <w:tc>
          <w:tcPr>
            <w:tcW w:w="1579" w:type="dxa"/>
            <w:vMerge/>
            <w:vAlign w:val="center"/>
            <w:hideMark/>
          </w:tcPr>
          <w:p w14:paraId="714FE9D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1CA067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F976A7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14, L5-S1 9, L4-S1 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EDBC3F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3, 2-level 6</w:t>
            </w:r>
          </w:p>
        </w:tc>
        <w:tc>
          <w:tcPr>
            <w:tcW w:w="1417" w:type="dxa"/>
            <w:vMerge/>
            <w:vAlign w:val="center"/>
            <w:hideMark/>
          </w:tcPr>
          <w:p w14:paraId="4FFA0D8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E51D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5EA3D97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51D25BB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1B32F0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e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20BF9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D6200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AEC5B2" w14:textId="0E4A764C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2E332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1FD276" w14:textId="20B247E7" w:rsidR="001B203F" w:rsidRPr="00624024" w:rsidRDefault="00982BDA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P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CD9CE5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2ACE82E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/1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F81A05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9.8 ± 10.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AF0956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6 ± 2.0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0E9BCA0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20, L5-S1 8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09A122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C723B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8.4 ± 1.3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3B1EFF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1C505B7C" w14:textId="5B4A32C2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fusion</w:t>
            </w:r>
          </w:p>
        </w:tc>
      </w:tr>
      <w:tr w:rsidR="00624024" w:rsidRPr="00624024" w14:paraId="3FA97FC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157A1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FA5CF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7CD2C9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533C9C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ED006D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A27CF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DA1892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918043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3/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967C59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4.2 ± 10.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D152B5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4 ± 3.5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2CF017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17, L5-S1 11</w:t>
            </w:r>
          </w:p>
        </w:tc>
        <w:tc>
          <w:tcPr>
            <w:tcW w:w="1439" w:type="dxa"/>
            <w:vMerge/>
            <w:vAlign w:val="center"/>
            <w:hideMark/>
          </w:tcPr>
          <w:p w14:paraId="11D4205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EA94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8.9 ± 1.7</w:t>
            </w:r>
          </w:p>
        </w:tc>
        <w:tc>
          <w:tcPr>
            <w:tcW w:w="567" w:type="dxa"/>
            <w:vMerge/>
            <w:vAlign w:val="center"/>
            <w:hideMark/>
          </w:tcPr>
          <w:p w14:paraId="6F4F26D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4A9134F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CD5808D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498014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u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75268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53016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66A6EEA" w14:textId="36A065B2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C2DE95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5C87E5" w14:textId="636BA12B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0D609E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1E468EC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8/2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3DF3F8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18 ± 8.1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7696025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2.41 ± 3.87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1181EAAC" w14:textId="09049C5E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5 16,</w:t>
            </w:r>
            <w:r w:rsidR="00190E66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L4-S1 36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14:paraId="401473D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-level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6BADEC0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.7±2.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A43D2D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66FC0194" w14:textId="77FC4B43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fusion</w:t>
            </w:r>
          </w:p>
        </w:tc>
      </w:tr>
      <w:tr w:rsidR="00624024" w:rsidRPr="00624024" w14:paraId="76E750D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B18FB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7E442D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AE606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8604C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171B8C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CB9C5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83A7A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267464A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4/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46169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24 ± 7.1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DDE448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3.74 ± 4.15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2DC6D13D" w14:textId="0F06CADE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5 22,</w:t>
            </w:r>
            <w:r w:rsidR="00190E66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L4-S1 38</w:t>
            </w:r>
          </w:p>
        </w:tc>
        <w:tc>
          <w:tcPr>
            <w:tcW w:w="1439" w:type="dxa"/>
            <w:vMerge/>
            <w:vAlign w:val="center"/>
            <w:hideMark/>
          </w:tcPr>
          <w:p w14:paraId="3F55CE9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9E3C1A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18A4B5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017815C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1F2CAF5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31576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Jia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6E8C5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09FE8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775771A" w14:textId="48202FD5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066EAF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522E92" w14:textId="74BD903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6D1937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1143DA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2/3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08E640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7.7 ± 10.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19FF5A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0EA1701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6255A59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BDF157" w14:textId="1F18E21F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4 ± 3.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3E050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3F7E0E2E" w14:textId="4AE271B5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 xml:space="preserve">back), JOA, ODI, reoperation </w:t>
            </w:r>
          </w:p>
        </w:tc>
      </w:tr>
      <w:tr w:rsidR="00624024" w:rsidRPr="00624024" w14:paraId="5CE308D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61077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67969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08706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ACCE19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0F6D38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1D463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61CA9E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34AE62D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/4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113029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6.0 ± 9.1</w:t>
            </w:r>
          </w:p>
        </w:tc>
        <w:tc>
          <w:tcPr>
            <w:tcW w:w="1320" w:type="dxa"/>
            <w:vMerge/>
            <w:vAlign w:val="center"/>
            <w:hideMark/>
          </w:tcPr>
          <w:p w14:paraId="71561F1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06EFD1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395073B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7365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0 ± 3.7</w:t>
            </w:r>
          </w:p>
        </w:tc>
        <w:tc>
          <w:tcPr>
            <w:tcW w:w="567" w:type="dxa"/>
            <w:vMerge/>
            <w:vAlign w:val="center"/>
            <w:hideMark/>
          </w:tcPr>
          <w:p w14:paraId="0C1475A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07F1A8B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44AB6629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CD60F9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in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201F1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A569BE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A73313" w14:textId="36B6E53F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5F310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E98EB2" w14:textId="448EE22D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P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5142DB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22B74C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5/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82C4E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1.85 ± 10.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B9A0C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11 ± 2.5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27730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3, L4-5 24, L5-S1 14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19C445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F7AF4E" w14:textId="1A494773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14.13 ± 3.91 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30CFF0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4A18D03" w14:textId="32F30312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complications, fusion</w:t>
            </w:r>
          </w:p>
        </w:tc>
      </w:tr>
      <w:tr w:rsidR="00624024" w:rsidRPr="00624024" w14:paraId="7844E39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E7B03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54091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EDF3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9D936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12D53E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F88B34" w14:textId="4089BE8C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4010BE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273277B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8/3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628207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2.98 ± 10.5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7265C5" w14:textId="11FDF0E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47 ± 2.4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DBA40E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, L4-5 33, L5-S1 14</w:t>
            </w:r>
          </w:p>
        </w:tc>
        <w:tc>
          <w:tcPr>
            <w:tcW w:w="1439" w:type="dxa"/>
            <w:vMerge/>
            <w:vAlign w:val="center"/>
            <w:hideMark/>
          </w:tcPr>
          <w:p w14:paraId="5D57C46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1603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3.66 ± 3.67</w:t>
            </w:r>
          </w:p>
        </w:tc>
        <w:tc>
          <w:tcPr>
            <w:tcW w:w="567" w:type="dxa"/>
            <w:vMerge/>
            <w:vAlign w:val="center"/>
            <w:hideMark/>
          </w:tcPr>
          <w:p w14:paraId="6685915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2D24CF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23A5A990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5DBAB7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Zhao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4EA4A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0FE7D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3D49DE" w14:textId="3EA2C266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A4796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egenerative dynamic instabilit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F1A1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O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C47E19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A6D29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/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6E90E05" w14:textId="1B72A434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1.7 ± 9.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CBADA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2 ± 3.7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185B54B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02CE746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5497E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9.9±1.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953E51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287827D" w14:textId="6126C49B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complications, reoperation, fusion</w:t>
            </w:r>
          </w:p>
        </w:tc>
      </w:tr>
      <w:tr w:rsidR="00624024" w:rsidRPr="00624024" w14:paraId="0F33B3CD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566BC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6C8E1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952A2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7F13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3268BA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C7DDF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69ACFA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C1D16B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1/3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2FDCE5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3.8 ± 10.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DE1A1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9 ± 3.3</w:t>
            </w:r>
          </w:p>
        </w:tc>
        <w:tc>
          <w:tcPr>
            <w:tcW w:w="1579" w:type="dxa"/>
            <w:vMerge/>
            <w:vAlign w:val="center"/>
            <w:hideMark/>
          </w:tcPr>
          <w:p w14:paraId="752EB6B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1C23B95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89D6A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1.2±2.5</w:t>
            </w:r>
          </w:p>
        </w:tc>
        <w:tc>
          <w:tcPr>
            <w:tcW w:w="567" w:type="dxa"/>
            <w:vMerge/>
            <w:vAlign w:val="center"/>
            <w:hideMark/>
          </w:tcPr>
          <w:p w14:paraId="3FFCD0A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60DCBC6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50257B65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857BC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uang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EAD6B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3B03C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0C4A46" w14:textId="09BE410E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98A31A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LD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9EAAEE" w14:textId="1D7ADE00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31044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154D4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6/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642036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2.26 ± 3.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88FD6E" w14:textId="560F57A8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85 ± 2.9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13444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, L4-5 24, L5-S1 6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5D44717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25C0CAE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.2 (20-36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7033D08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ED302F7" w14:textId="3BC41B05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JOA, ODI, complications, fusion</w:t>
            </w:r>
          </w:p>
        </w:tc>
      </w:tr>
      <w:tr w:rsidR="00624024" w:rsidRPr="00624024" w14:paraId="42EA2A2A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8FBBE5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C1D19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93753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E04782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C823A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053B6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2C5AF5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E5A3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/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B01E1B" w14:textId="18120C8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1.33 ± 3.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7FA19D" w14:textId="25A2B96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.87 ± 2.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910F38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2, L4-5 23, L5-S1 5</w:t>
            </w:r>
          </w:p>
        </w:tc>
        <w:tc>
          <w:tcPr>
            <w:tcW w:w="1439" w:type="dxa"/>
            <w:vMerge/>
            <w:vAlign w:val="center"/>
            <w:hideMark/>
          </w:tcPr>
          <w:p w14:paraId="2A5C241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BE1653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0F4C72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4989B4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1D1C0BBE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C605E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ang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1E0A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7BA0C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D2B061" w14:textId="4F7AF245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5C54FC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 spondylolisthesis/segmental instabilit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927DA0" w14:textId="45E04EBC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7EA586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44DB22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7/3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3B809B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87 ± 10.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5A587A" w14:textId="6EAF5113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32 ± 3.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4502E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4, L3-4 7, L4-5 34, L5–S1 2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D8CCF7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9, 2-level 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FF5AD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.5 ± 2.3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84C27C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4C9F7A1A" w14:textId="1E0506EC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Fusion</w:t>
            </w:r>
          </w:p>
        </w:tc>
      </w:tr>
      <w:tr w:rsidR="00624024" w:rsidRPr="00624024" w14:paraId="0017AC7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FB38C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BD684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566B0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A5488F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8183A8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897CF1" w14:textId="4DF71C0D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98B231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CDCE4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7/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770022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38 ± 9.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0EF254" w14:textId="56C629A1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.23 ± 3.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C7C16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1, L3-4 9, L4-5 22, L5–S1 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651E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1, 2-level 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A0B1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15.78 ± 3.16 </w:t>
            </w:r>
          </w:p>
        </w:tc>
        <w:tc>
          <w:tcPr>
            <w:tcW w:w="567" w:type="dxa"/>
            <w:vMerge/>
            <w:vAlign w:val="center"/>
            <w:hideMark/>
          </w:tcPr>
          <w:p w14:paraId="4497FAC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157D399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DAD2D56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3F9A0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im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041D9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EFE95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D6C2DC" w14:textId="602E83C0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DFE441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8816B3" w14:textId="3817C1D2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5DBCF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A619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7/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B38AE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0.5 ± 8.2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87D0D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40F829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1, L3-4 3, L4-5 20, L5–S1 8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2212A59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6762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.2 ± 5.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93CAD1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7CA0EF9" w14:textId="74D96502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complications, reoperation, fusion</w:t>
            </w:r>
          </w:p>
        </w:tc>
      </w:tr>
      <w:tr w:rsidR="00624024" w:rsidRPr="00624024" w14:paraId="41F88BE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B1360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717E4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10679A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75F24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DC7C3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96FFF7" w14:textId="1CC4A1CF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BE6450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BF1F98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/3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FE7DE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7.3 ± 10.7</w:t>
            </w:r>
          </w:p>
        </w:tc>
        <w:tc>
          <w:tcPr>
            <w:tcW w:w="1320" w:type="dxa"/>
            <w:vMerge/>
            <w:vAlign w:val="center"/>
            <w:hideMark/>
          </w:tcPr>
          <w:p w14:paraId="2A3089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0725C9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2, L4-5 46, L5–S1 7</w:t>
            </w:r>
          </w:p>
        </w:tc>
        <w:tc>
          <w:tcPr>
            <w:tcW w:w="1439" w:type="dxa"/>
            <w:vMerge/>
            <w:vAlign w:val="center"/>
            <w:hideMark/>
          </w:tcPr>
          <w:p w14:paraId="2E56332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5C2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1.5 ± 7.3</w:t>
            </w:r>
          </w:p>
        </w:tc>
        <w:tc>
          <w:tcPr>
            <w:tcW w:w="567" w:type="dxa"/>
            <w:vMerge/>
            <w:vAlign w:val="center"/>
            <w:hideMark/>
          </w:tcPr>
          <w:p w14:paraId="5E28069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4092274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72C4241C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71C0BF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lastRenderedPageBreak/>
              <w:t>Takaoka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03BD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8B945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C626A5" w14:textId="09F42191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9C5506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AA255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O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767044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61BB5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/3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00D6D6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 ± 12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E29B8F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45F9E8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3, L4-5 53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0352125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55C6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0 ± 16.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306D7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788072E1" w14:textId="7F5AFE8D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 xml:space="preserve">back), complications, reoperation </w:t>
            </w:r>
          </w:p>
        </w:tc>
      </w:tr>
      <w:tr w:rsidR="00624024" w:rsidRPr="00624024" w14:paraId="3F7C4F3A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AA48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AB1F0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D1230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3ACB0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F8C41A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C0A47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37398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B78D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6/4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0BBAD6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1 ± 9</w:t>
            </w:r>
          </w:p>
        </w:tc>
        <w:tc>
          <w:tcPr>
            <w:tcW w:w="1320" w:type="dxa"/>
            <w:vMerge/>
            <w:vAlign w:val="center"/>
            <w:hideMark/>
          </w:tcPr>
          <w:p w14:paraId="5AF9379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290A0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8, L4-5 70</w:t>
            </w:r>
          </w:p>
        </w:tc>
        <w:tc>
          <w:tcPr>
            <w:tcW w:w="1439" w:type="dxa"/>
            <w:vMerge/>
            <w:vAlign w:val="center"/>
            <w:hideMark/>
          </w:tcPr>
          <w:p w14:paraId="7A72F55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A6D3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3.0 ± 13.0</w:t>
            </w:r>
          </w:p>
        </w:tc>
        <w:tc>
          <w:tcPr>
            <w:tcW w:w="567" w:type="dxa"/>
            <w:vMerge/>
            <w:vAlign w:val="center"/>
            <w:hideMark/>
          </w:tcPr>
          <w:p w14:paraId="077D68D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12BFC5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0FE5755B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F831C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Yin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9A3A4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1BA2B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E24B84E" w14:textId="5EB68C30" w:rsidR="001B203F" w:rsidRPr="00624024" w:rsidRDefault="00D16633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rospective</w:t>
            </w:r>
            <w:r w:rsidR="00AB5DBB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BF4F2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egenerative instabilit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4C0ADE" w14:textId="1E9B37C5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749CA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4FCBA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4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E9DE0B6" w14:textId="07773BE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0.50±9.5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9C2826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7FE18BB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0AB959F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BC85F0" w14:textId="6B7C27BC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5.33±3.0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726B06A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EEC076C" w14:textId="36AB238C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fusion</w:t>
            </w:r>
          </w:p>
        </w:tc>
      </w:tr>
      <w:tr w:rsidR="00624024" w:rsidRPr="00624024" w14:paraId="66FBA90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D3E3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CF3FA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C884E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F9FC9C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00D40D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7D7E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47D14D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D96262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4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4432F3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0.64±7.42</w:t>
            </w:r>
          </w:p>
        </w:tc>
        <w:tc>
          <w:tcPr>
            <w:tcW w:w="1320" w:type="dxa"/>
            <w:vMerge/>
            <w:vAlign w:val="center"/>
            <w:hideMark/>
          </w:tcPr>
          <w:p w14:paraId="5076300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4815C5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064E8B0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38FA1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5.82±2.95</w:t>
            </w:r>
          </w:p>
        </w:tc>
        <w:tc>
          <w:tcPr>
            <w:tcW w:w="567" w:type="dxa"/>
            <w:vMerge/>
            <w:vAlign w:val="center"/>
            <w:hideMark/>
          </w:tcPr>
          <w:p w14:paraId="3AE0119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410E91C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1662F526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F8F752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Yu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8E920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84816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6590CE" w14:textId="79A23311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710B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DC8CAE" w14:textId="7E6A8EC2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10DD76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0EB09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9/2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D986C3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9.1±12.4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B7D37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DE5707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23, L5-S1 17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61906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92AE5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DB6E6F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4CC7570A" w14:textId="5E1C43D4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</w:t>
            </w:r>
            <w:r w:rsidR="005B3ABD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(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</w:t>
            </w:r>
          </w:p>
        </w:tc>
      </w:tr>
      <w:tr w:rsidR="00624024" w:rsidRPr="00624024" w14:paraId="5E15E06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D6376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C48DE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E845BF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6C7E68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DE452F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4F99D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7CE556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AE368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/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36E3C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5.6±9.85</w:t>
            </w:r>
          </w:p>
        </w:tc>
        <w:tc>
          <w:tcPr>
            <w:tcW w:w="1320" w:type="dxa"/>
            <w:vMerge/>
            <w:vAlign w:val="center"/>
            <w:hideMark/>
          </w:tcPr>
          <w:p w14:paraId="170DE65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C5A93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 27, L5-S1 19</w:t>
            </w:r>
          </w:p>
        </w:tc>
        <w:tc>
          <w:tcPr>
            <w:tcW w:w="1439" w:type="dxa"/>
            <w:vMerge/>
            <w:vAlign w:val="center"/>
            <w:hideMark/>
          </w:tcPr>
          <w:p w14:paraId="5EFA5D7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5E012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028AB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359FB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513F5E2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84E45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Zhao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BA07B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C5B9F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07CEA96" w14:textId="3299CFF9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4067D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 LD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DD6E4A" w14:textId="6923125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Endo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</w:t>
            </w:r>
            <w:r w:rsidR="00D22A80" w:rsidRPr="00624024">
              <w:rPr>
                <w:rFonts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1DCE10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B1A2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3/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6BBD97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6.93 ± 1.6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F9175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AF8D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7, L4-5 24, L5-S1 9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35D2B47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6F61455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0.7 (24-34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1AD0E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670BF83E" w14:textId="24C2C536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JOA, fusion</w:t>
            </w:r>
          </w:p>
        </w:tc>
      </w:tr>
      <w:tr w:rsidR="00624024" w:rsidRPr="00624024" w14:paraId="02F715AA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70C0A2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ED9FE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1B594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A3D9B7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8108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1CF2FD" w14:textId="426D53F3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6A2D1F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5CD2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/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6F5418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7.01 ± 0.95</w:t>
            </w:r>
          </w:p>
        </w:tc>
        <w:tc>
          <w:tcPr>
            <w:tcW w:w="1320" w:type="dxa"/>
            <w:vMerge/>
            <w:vAlign w:val="center"/>
            <w:hideMark/>
          </w:tcPr>
          <w:p w14:paraId="39E0C61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8449A2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8, L4-5 22, L5-S1 8</w:t>
            </w:r>
          </w:p>
        </w:tc>
        <w:tc>
          <w:tcPr>
            <w:tcW w:w="1439" w:type="dxa"/>
            <w:vMerge/>
            <w:vAlign w:val="center"/>
            <w:hideMark/>
          </w:tcPr>
          <w:p w14:paraId="5ADB7A4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0EFC0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8B9CBB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0ACA03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5E56EEA9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DA1D9C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iyama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2C08A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5606F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558F57" w14:textId="310FF6CA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68C8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D29DCA" w14:textId="17404EAB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5FC154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C8A51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/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672904B" w14:textId="04421B3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9 ± 10.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416496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804EE7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3, L4-5 29, L5–S1 1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03C5EB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33, 2-level 11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470B2B8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12.6 ± 5.6 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2920D6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0819BC3C" w14:textId="64BE3B4D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</w:t>
            </w:r>
          </w:p>
        </w:tc>
      </w:tr>
      <w:tr w:rsidR="00624024" w:rsidRPr="00624024" w14:paraId="4819D97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80EB15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B56E2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4FC66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47C31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B95BFE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F0AFD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X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E97265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A6EA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7/2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975120F" w14:textId="771A979E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0.2 ± 8.1</w:t>
            </w:r>
          </w:p>
        </w:tc>
        <w:tc>
          <w:tcPr>
            <w:tcW w:w="1320" w:type="dxa"/>
            <w:vMerge/>
            <w:vAlign w:val="center"/>
            <w:hideMark/>
          </w:tcPr>
          <w:p w14:paraId="2B42928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84DBC7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1-2 2, L2-3 12, L3-4 31, L4-5 4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9440EA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43, 2-level 14, 3-level 5</w:t>
            </w:r>
          </w:p>
        </w:tc>
        <w:tc>
          <w:tcPr>
            <w:tcW w:w="1417" w:type="dxa"/>
            <w:vMerge/>
            <w:vAlign w:val="center"/>
            <w:hideMark/>
          </w:tcPr>
          <w:p w14:paraId="72F1F17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6C8ED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254AF8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A351CC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DB8CCA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un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90D9B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FC5B2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40D62F" w14:textId="6A6446FE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E6590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6D3C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O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EA7B52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DE18E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/5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D6E0711" w14:textId="523780A8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1±9.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1121D6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54AE7C2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5-S1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44DDFE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A45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.1 (5–15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F0483D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1B42BC0E" w14:textId="590B7DE4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fusion</w:t>
            </w:r>
          </w:p>
        </w:tc>
      </w:tr>
      <w:tr w:rsidR="00624024" w:rsidRPr="00624024" w14:paraId="3F5218A0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29D16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7E4FD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C8C1C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FBE68E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6CC151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5177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65334A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17CF7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/5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97E2E0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4±10.6</w:t>
            </w:r>
          </w:p>
        </w:tc>
        <w:tc>
          <w:tcPr>
            <w:tcW w:w="1320" w:type="dxa"/>
            <w:vMerge/>
            <w:vAlign w:val="center"/>
            <w:hideMark/>
          </w:tcPr>
          <w:p w14:paraId="78B834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0DC9BEA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0FA3CB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1299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2.3 (9–32)</w:t>
            </w:r>
          </w:p>
        </w:tc>
        <w:tc>
          <w:tcPr>
            <w:tcW w:w="567" w:type="dxa"/>
            <w:vMerge/>
            <w:vAlign w:val="center"/>
            <w:hideMark/>
          </w:tcPr>
          <w:p w14:paraId="2265306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1EFF32F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3AAD579F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63C2B0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im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4CCB5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20DFB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632F1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5C388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F238D7" w14:textId="16D3D47B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67B4B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15CE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9/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6A7B3F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.4 ± 10.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AF1B9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EB6EB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3, L3-4 6, L4-5 22, L5–S1 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50482A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32, 2-level 5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6914543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BF0D51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712BDC3F" w14:textId="224E5AB0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fusion</w:t>
            </w:r>
          </w:p>
        </w:tc>
      </w:tr>
      <w:tr w:rsidR="00624024" w:rsidRPr="00624024" w14:paraId="49F532C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07369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C72CA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08FA0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16CC5F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F2A1D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388A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3141A3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3E8A9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2/1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B56CDBF" w14:textId="364F9B6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0 ± 8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1FCF8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.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AB0B0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2, L3-4 8, L4-5 23, L5–S1 1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ED338D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37, 2-level 4</w:t>
            </w:r>
          </w:p>
        </w:tc>
        <w:tc>
          <w:tcPr>
            <w:tcW w:w="1417" w:type="dxa"/>
            <w:vMerge/>
            <w:vAlign w:val="center"/>
            <w:hideMark/>
          </w:tcPr>
          <w:p w14:paraId="6838E2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94ACB0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55B486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233A51FF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EA96E9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no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041AC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98322A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 Japa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6D6020B" w14:textId="32719E91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B19268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E6F9C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X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E093C1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53B87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DD89335" w14:textId="27098740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9.9±7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8943A4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0EAF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6, L4-5 14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97B1C2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22F48F8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≥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B3272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794D3D6C" w14:textId="742DB208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omplications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reoperation</w:t>
            </w:r>
          </w:p>
        </w:tc>
      </w:tr>
      <w:tr w:rsidR="00624024" w:rsidRPr="00624024" w14:paraId="6CA7D750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F685D8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1D9FA1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5BEE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BCF889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3B872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FE60E2" w14:textId="0F974C54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AD7873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6BC71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/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6C0887B" w14:textId="33966B02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.2±8</w:t>
            </w:r>
          </w:p>
        </w:tc>
        <w:tc>
          <w:tcPr>
            <w:tcW w:w="1320" w:type="dxa"/>
            <w:vMerge/>
            <w:vAlign w:val="center"/>
            <w:hideMark/>
          </w:tcPr>
          <w:p w14:paraId="43409E1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04252F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3, L4-5 17</w:t>
            </w:r>
          </w:p>
        </w:tc>
        <w:tc>
          <w:tcPr>
            <w:tcW w:w="1439" w:type="dxa"/>
            <w:vMerge/>
            <w:vAlign w:val="center"/>
            <w:hideMark/>
          </w:tcPr>
          <w:p w14:paraId="4B764C5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45B615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0B17E1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043E7F5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1FD3FF5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DFC066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Urquhart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8F993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F63C3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718E6E" w14:textId="4C7833F5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B71FA7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A34F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A391C6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C03665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6/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97A306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3.1 ± 9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9F07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.6 ± 4.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3D3970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7, L4-5 22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675648E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7438945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3 ± 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99F010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23F75178" w14:textId="333F835F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, reoperation, fusion</w:t>
            </w:r>
          </w:p>
        </w:tc>
      </w:tr>
      <w:tr w:rsidR="00624024" w:rsidRPr="00624024" w14:paraId="55AC13D0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B8B924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7702A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ACE91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876712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2DF59D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86EFF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CB1970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FC94E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1/3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BE95130" w14:textId="2C93ED84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.7 ± 9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DC6E2A" w14:textId="7DE6387D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8.9 ± 5.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092906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5, L4-5 53</w:t>
            </w:r>
          </w:p>
        </w:tc>
        <w:tc>
          <w:tcPr>
            <w:tcW w:w="1439" w:type="dxa"/>
            <w:vMerge/>
            <w:vAlign w:val="center"/>
            <w:hideMark/>
          </w:tcPr>
          <w:p w14:paraId="41B9C19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E457EE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B230A3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2A4C8C3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178CCFAA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580F9B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Verla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F9A61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64D54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25715C7" w14:textId="152FD813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1EB5F5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B56398" w14:textId="5B9D363C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2BABA0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7E6E8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9/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D63641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9.9 ± 12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04D7BE" w14:textId="04120EF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.9 ± 4.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1EC238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2, L4-5 27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7B1B17A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845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.7 ± 4.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04AB0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1C5C2F3C" w14:textId="5E6ECDEE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 xml:space="preserve">, ODI, reoperation </w:t>
            </w:r>
          </w:p>
        </w:tc>
      </w:tr>
      <w:tr w:rsidR="00624024" w:rsidRPr="00624024" w14:paraId="596FDFC0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076F7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84B353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8455FC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87895E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51CCB9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BB2A8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X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35C8D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ABB5B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667231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6.1 ± 9.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BB167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.8 ± 3.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16AB6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1-2 2, L2-3 3, L3-4 6, L4-5 6</w:t>
            </w:r>
          </w:p>
        </w:tc>
        <w:tc>
          <w:tcPr>
            <w:tcW w:w="1439" w:type="dxa"/>
            <w:vMerge/>
            <w:vAlign w:val="center"/>
            <w:hideMark/>
          </w:tcPr>
          <w:p w14:paraId="6CBB648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CEA3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8.1 ± 3.8</w:t>
            </w:r>
          </w:p>
        </w:tc>
        <w:tc>
          <w:tcPr>
            <w:tcW w:w="567" w:type="dxa"/>
            <w:vMerge/>
            <w:vAlign w:val="center"/>
            <w:hideMark/>
          </w:tcPr>
          <w:p w14:paraId="4681D8A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E608F8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18CDB29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491DE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Asil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0D485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9C08A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0464C7" w14:textId="25FF97A0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D9B010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spondylolisth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83687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24BB84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E88EB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/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DB730E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5.76 ± 7.7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7DB2F5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46DC94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5, L4-5 24, L5-S1 12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2CF4F6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6252AF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AEECAD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45E90E12" w14:textId="1FDF0D79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eoperation</w:t>
            </w:r>
          </w:p>
        </w:tc>
      </w:tr>
      <w:tr w:rsidR="00624024" w:rsidRPr="00624024" w14:paraId="551CE46F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64818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F3006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363DB4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E09E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C30F89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BDD51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6A455D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7D7FA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8/2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E96269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3.76 ± 7.95</w:t>
            </w:r>
          </w:p>
        </w:tc>
        <w:tc>
          <w:tcPr>
            <w:tcW w:w="1320" w:type="dxa"/>
            <w:vMerge/>
            <w:vAlign w:val="center"/>
            <w:hideMark/>
          </w:tcPr>
          <w:p w14:paraId="1154612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B3E071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7, L4-5 18, L5-S1 8</w:t>
            </w:r>
          </w:p>
        </w:tc>
        <w:tc>
          <w:tcPr>
            <w:tcW w:w="1439" w:type="dxa"/>
            <w:vMerge/>
            <w:vAlign w:val="center"/>
            <w:hideMark/>
          </w:tcPr>
          <w:p w14:paraId="15A431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71D946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4D29AF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3E90D3D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4518E93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07448A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lastRenderedPageBreak/>
              <w:t>Fan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14B9D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2B22C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7E24826" w14:textId="72B99B2D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EF6861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82E13F" w14:textId="06F46E7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207ECE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5182A8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/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24DB0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5.9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FF489A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E223C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1-4 6, L2-5 10, L3-S1 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18311F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7, 2-level 8, 3-level 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5CD1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.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2A984F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2C5F6FD2" w14:textId="53D34982" w:rsidR="001B203F" w:rsidRPr="00624024" w:rsidRDefault="005B3ABD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ain (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leg</w:t>
            </w:r>
            <w:r w:rsidR="002E6DB0" w:rsidRPr="00624024">
              <w:rPr>
                <w:rFonts w:cs="Times New Roman"/>
                <w:kern w:val="0"/>
                <w:sz w:val="20"/>
                <w:szCs w:val="20"/>
              </w:rPr>
              <w:t xml:space="preserve">,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back), ODI</w:t>
            </w:r>
          </w:p>
        </w:tc>
      </w:tr>
      <w:tr w:rsidR="00624024" w:rsidRPr="00624024" w14:paraId="7FC69A4B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D77B9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AD0FB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3FF03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EF2B9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F6765B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B609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EA9964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F6450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7/1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4C322B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1320" w:type="dxa"/>
            <w:vMerge/>
            <w:vAlign w:val="center"/>
            <w:hideMark/>
          </w:tcPr>
          <w:p w14:paraId="0D16B18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F53B5B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1-4 8, L2-5 16, L3-S1 1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96EF6F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13, 2-level 9, 3-level 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0602B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567" w:type="dxa"/>
            <w:vMerge/>
            <w:vAlign w:val="center"/>
            <w:hideMark/>
          </w:tcPr>
          <w:p w14:paraId="4EA38A0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2F36DC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23105291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1A21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Isaacs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95B7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B920B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2911B3" w14:textId="19EAD54C" w:rsidR="001B203F" w:rsidRPr="00624024" w:rsidRDefault="00BB5A60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rospective</w:t>
            </w:r>
            <w:r w:rsidR="00AB5DBB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B98FE9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6B6C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X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F1C107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B0DA2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3/1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5AF09F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1D970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CCB4B1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2, L4-5 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E0C9EE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2, 2-level 7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1538CCD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F168A6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5EC768E7" w14:textId="03E25AEB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Fusion</w:t>
            </w:r>
          </w:p>
        </w:tc>
      </w:tr>
      <w:tr w:rsidR="00624024" w:rsidRPr="00624024" w14:paraId="371AA43C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43C46B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70A8C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06AD4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3293B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6590D1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5948F6" w14:textId="7600ABEE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950D20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95DCB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1/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4021B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5ADBF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5DD858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5, L4-5 2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E58C96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23, 2-level 3</w:t>
            </w:r>
          </w:p>
        </w:tc>
        <w:tc>
          <w:tcPr>
            <w:tcW w:w="1417" w:type="dxa"/>
            <w:vMerge/>
            <w:vAlign w:val="center"/>
            <w:hideMark/>
          </w:tcPr>
          <w:p w14:paraId="4F32B50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757B41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2AA5D64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10DF4BAF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41B52F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Wong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4B686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2F250D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5139B13" w14:textId="67EEFD54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C30FB60" w14:textId="536A2B0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±</w:t>
            </w:r>
            <w:r w:rsidR="00190E66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spondylolisthesis/postlaminectomy instability/DD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2852B1" w14:textId="6C8AEAE2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BF908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BC2131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1/8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F62AA7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731E30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6D75D5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3, L3-4 9, L4-5 43, L5–S1 4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F23808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 79, 2-level 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5C8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5 (34–60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8F4540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30498E27" w14:textId="0C5F5BF4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eoperation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fusion</w:t>
            </w:r>
          </w:p>
        </w:tc>
      </w:tr>
      <w:tr w:rsidR="00624024" w:rsidRPr="00624024" w14:paraId="77AA2679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67200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C45D51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0C8D9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A01F6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E1E54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25780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479CCC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B2B9C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/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68DD0F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20" w:type="dxa"/>
            <w:vMerge/>
            <w:vAlign w:val="center"/>
            <w:hideMark/>
          </w:tcPr>
          <w:p w14:paraId="6995C2F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7785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2-3 2, L3-4 7, L4-5 52, L5–S1 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D4811C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DE5B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6 (33–58)</w:t>
            </w:r>
          </w:p>
        </w:tc>
        <w:tc>
          <w:tcPr>
            <w:tcW w:w="567" w:type="dxa"/>
            <w:vMerge/>
            <w:vAlign w:val="center"/>
            <w:hideMark/>
          </w:tcPr>
          <w:p w14:paraId="2BC183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39D33B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59905056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92EB9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Archavlis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64CE9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56E67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ED4ABD1" w14:textId="4DE2FA28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FD03C7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 + facet joint osteoarthrit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AC0B93" w14:textId="4E627C9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D44F3B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46DAA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1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E3ECEF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7 ± 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97EB6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8 ± 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16DE17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2, L4-5 16, L5-S1 6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5F6EB95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A14A7" w14:textId="7A5DD816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26 (24–29) 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4872BC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70A7345A" w14:textId="7D950721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omplications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reoperation, fusion</w:t>
            </w:r>
          </w:p>
        </w:tc>
      </w:tr>
      <w:tr w:rsidR="00624024" w:rsidRPr="00624024" w14:paraId="40EBACD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66E5F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90C55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AF0671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AEA85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7C7E5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08026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350529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7CBD9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8/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B827B82" w14:textId="420BA6DD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8 ± 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C91DC5" w14:textId="43D507CD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7 ± 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8B5EB7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1, L4-5 17, L5-S1 7</w:t>
            </w:r>
          </w:p>
        </w:tc>
        <w:tc>
          <w:tcPr>
            <w:tcW w:w="1439" w:type="dxa"/>
            <w:vMerge/>
            <w:vAlign w:val="center"/>
            <w:hideMark/>
          </w:tcPr>
          <w:p w14:paraId="7616E14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CA79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6 (24–30)</w:t>
            </w:r>
          </w:p>
        </w:tc>
        <w:tc>
          <w:tcPr>
            <w:tcW w:w="567" w:type="dxa"/>
            <w:vMerge/>
            <w:vAlign w:val="center"/>
            <w:hideMark/>
          </w:tcPr>
          <w:p w14:paraId="5447685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527A827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43B208E7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C52113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tani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6A45E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08F5E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CF6FB9" w14:textId="294FDC01" w:rsidR="001B203F" w:rsidRPr="00624024" w:rsidRDefault="00BB5A60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rospective</w:t>
            </w:r>
            <w:r w:rsidR="00AB5DBB" w:rsidRPr="00624024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1FDD1F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6CCEB2" w14:textId="09FBD9A1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PL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6422D9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DC237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/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4A7B9B" w14:textId="540D31D1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3 ± 9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774B33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4B58B90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25BE002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18B92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2 (24–49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082DC1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5743160E" w14:textId="16CD2873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Fusion</w:t>
            </w:r>
          </w:p>
        </w:tc>
      </w:tr>
      <w:tr w:rsidR="00624024" w:rsidRPr="00624024" w14:paraId="1709441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00C5C6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410CF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9B591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1B6914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EFAE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0830B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E40A52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0BD0F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/2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5D1FE7" w14:textId="193D0E59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 ± 9</w:t>
            </w:r>
          </w:p>
        </w:tc>
        <w:tc>
          <w:tcPr>
            <w:tcW w:w="1320" w:type="dxa"/>
            <w:vMerge/>
            <w:vAlign w:val="center"/>
            <w:hideMark/>
          </w:tcPr>
          <w:p w14:paraId="489D97E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1F65120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0371C31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56A28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40 (24–60) </w:t>
            </w:r>
          </w:p>
        </w:tc>
        <w:tc>
          <w:tcPr>
            <w:tcW w:w="567" w:type="dxa"/>
            <w:vMerge/>
            <w:vAlign w:val="center"/>
            <w:hideMark/>
          </w:tcPr>
          <w:p w14:paraId="1CA4CB1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910DD5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26403DF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985808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arris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A02C3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CCC87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327323" w14:textId="1BEA4BD7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etro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spective 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177E89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23EC9D" w14:textId="1A24D0EF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MIS</w:t>
            </w:r>
            <w:r w:rsidR="004F0E7A"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D38F6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4771E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0/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8E9CDB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C869A3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02B388E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3C9728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DF8E3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03BCCA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312652B9" w14:textId="00429571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Complications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, fusion</w:t>
            </w:r>
          </w:p>
        </w:tc>
      </w:tr>
      <w:tr w:rsidR="00624024" w:rsidRPr="00624024" w14:paraId="276A21DD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9957C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DDCEA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4E68B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912F75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7A872F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4E5E5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D85307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A0A29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9/1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28B3E0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9.1</w:t>
            </w:r>
          </w:p>
        </w:tc>
        <w:tc>
          <w:tcPr>
            <w:tcW w:w="1320" w:type="dxa"/>
            <w:vMerge/>
            <w:vAlign w:val="center"/>
            <w:hideMark/>
          </w:tcPr>
          <w:p w14:paraId="72D72F9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7A098A9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5B15B4F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ACB5A7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65B5E8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4A472BD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8CA9FBE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2BD793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Ha 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DF1E8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A3C14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3B2B52" w14:textId="02039076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 xml:space="preserve">Retrospective </w:t>
            </w:r>
            <w:r w:rsidR="001B203F" w:rsidRPr="00624024">
              <w:rPr>
                <w:rFonts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0F9B0CB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004AF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 + P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447C84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00" w:type="dxa"/>
            <w:vMerge w:val="restart"/>
            <w:shd w:val="clear" w:color="auto" w:fill="auto"/>
            <w:noWrap/>
            <w:vAlign w:val="center"/>
            <w:hideMark/>
          </w:tcPr>
          <w:p w14:paraId="70DC40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1/29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4CA2C15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7.8 (33-76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ADF2C6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vMerge w:val="restart"/>
            <w:shd w:val="clear" w:color="auto" w:fill="auto"/>
            <w:noWrap/>
            <w:vAlign w:val="center"/>
            <w:hideMark/>
          </w:tcPr>
          <w:p w14:paraId="50B079C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4-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D3DB01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6298936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3 (24-130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25ADF3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4331CE7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ODI, fusion</w:t>
            </w:r>
          </w:p>
        </w:tc>
      </w:tr>
      <w:tr w:rsidR="00624024" w:rsidRPr="00624024" w14:paraId="6E879924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5F272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6E931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0D6D2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20AFC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D03695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EDDDF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E6A1E8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00" w:type="dxa"/>
            <w:vMerge/>
            <w:vAlign w:val="center"/>
            <w:hideMark/>
          </w:tcPr>
          <w:p w14:paraId="082134C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7CF257B5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81BBB6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7815938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6EC9755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1A84A0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02CAEE7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7D3ED53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24024" w:rsidRPr="00624024" w14:paraId="63755A78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30AF063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Hallett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B4FEFA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A67DB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Scotlan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316E2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C5ADF0D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SS + DD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2BC14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AA191A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5ED3D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/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7F0F2A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4±9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19B03C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713EFE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2, L4-5 9, L5–S1 5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vAlign w:val="center"/>
            <w:hideMark/>
          </w:tcPr>
          <w:p w14:paraId="12E67FC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-level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2FC0C47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13EEF6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14:paraId="36728C19" w14:textId="1E166848" w:rsidR="001B203F" w:rsidRPr="00624024" w:rsidRDefault="00AB5DBB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Reoperation</w:t>
            </w:r>
          </w:p>
        </w:tc>
      </w:tr>
      <w:tr w:rsidR="00624024" w:rsidRPr="00624024" w14:paraId="1923C6FC" w14:textId="77777777" w:rsidTr="00D16633">
        <w:trPr>
          <w:trHeight w:val="20"/>
          <w:jc w:val="center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81CA10F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5B92C4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D1A4CA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FABE3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25F217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93868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PLF + TLI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49CE100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70B5C9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9/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FAB25E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59±9</w:t>
            </w:r>
          </w:p>
        </w:tc>
        <w:tc>
          <w:tcPr>
            <w:tcW w:w="1320" w:type="dxa"/>
            <w:vMerge/>
            <w:vAlign w:val="center"/>
            <w:hideMark/>
          </w:tcPr>
          <w:p w14:paraId="7B998B86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9CB68B1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24024">
              <w:rPr>
                <w:rFonts w:cs="Times New Roman"/>
                <w:kern w:val="0"/>
                <w:sz w:val="20"/>
                <w:szCs w:val="20"/>
              </w:rPr>
              <w:t>L3-4 3, L4-5 8, L5–S1 3</w:t>
            </w:r>
          </w:p>
        </w:tc>
        <w:tc>
          <w:tcPr>
            <w:tcW w:w="1439" w:type="dxa"/>
            <w:vMerge/>
            <w:vAlign w:val="center"/>
            <w:hideMark/>
          </w:tcPr>
          <w:p w14:paraId="0B7C4E48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AD3DCE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CCF2F7C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  <w:hideMark/>
          </w:tcPr>
          <w:p w14:paraId="635D9B82" w14:textId="77777777" w:rsidR="001B203F" w:rsidRPr="00624024" w:rsidRDefault="001B203F" w:rsidP="0031090E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</w:tbl>
    <w:p w14:paraId="69EC070D" w14:textId="22E9D0FA" w:rsidR="00107410" w:rsidRPr="00624024" w:rsidRDefault="00F77515" w:rsidP="00A2665F">
      <w:pPr>
        <w:adjustRightInd w:val="0"/>
        <w:snapToGrid w:val="0"/>
        <w:spacing w:line="360" w:lineRule="auto"/>
        <w:rPr>
          <w:sz w:val="20"/>
          <w:szCs w:val="20"/>
        </w:rPr>
      </w:pPr>
      <w:r w:rsidRPr="00624024">
        <w:rPr>
          <w:sz w:val="20"/>
          <w:szCs w:val="20"/>
        </w:rPr>
        <w:t xml:space="preserve">N, sample size; </w:t>
      </w:r>
      <w:r w:rsidR="00230CD5" w:rsidRPr="00624024">
        <w:rPr>
          <w:sz w:val="20"/>
          <w:szCs w:val="20"/>
        </w:rPr>
        <w:t xml:space="preserve">M/F, male/female; BMI, body mass index; </w:t>
      </w:r>
      <w:r w:rsidR="00717C1B" w:rsidRPr="00624024">
        <w:rPr>
          <w:sz w:val="20"/>
          <w:szCs w:val="20"/>
        </w:rPr>
        <w:t>FU, follow-up time</w:t>
      </w:r>
      <w:r w:rsidR="00717C1B" w:rsidRPr="00624024">
        <w:rPr>
          <w:rFonts w:hint="eastAsia"/>
          <w:sz w:val="20"/>
          <w:szCs w:val="20"/>
        </w:rPr>
        <w:t>;</w:t>
      </w:r>
      <w:r w:rsidR="00717C1B" w:rsidRPr="00624024">
        <w:rPr>
          <w:sz w:val="20"/>
          <w:szCs w:val="20"/>
        </w:rPr>
        <w:t xml:space="preserve"> QA, quality assessment; </w:t>
      </w:r>
      <w:r w:rsidR="00E90763" w:rsidRPr="00624024">
        <w:rPr>
          <w:sz w:val="20"/>
          <w:szCs w:val="20"/>
        </w:rPr>
        <w:t>DDD, degenerative disc disease; DS, degenerative spondylolisthesis; Endo</w:t>
      </w:r>
      <w:r w:rsidR="004F0E7A" w:rsidRPr="00624024">
        <w:rPr>
          <w:sz w:val="20"/>
          <w:szCs w:val="20"/>
        </w:rPr>
        <w:t>-</w:t>
      </w:r>
      <w:r w:rsidR="00E90763" w:rsidRPr="00624024">
        <w:rPr>
          <w:sz w:val="20"/>
          <w:szCs w:val="20"/>
        </w:rPr>
        <w:t>P</w:t>
      </w:r>
      <w:r w:rsidR="00D22A80" w:rsidRPr="00624024">
        <w:rPr>
          <w:sz w:val="20"/>
          <w:szCs w:val="20"/>
        </w:rPr>
        <w:t>LIF</w:t>
      </w:r>
      <w:r w:rsidR="00E90763" w:rsidRPr="00624024">
        <w:rPr>
          <w:sz w:val="20"/>
          <w:szCs w:val="20"/>
        </w:rPr>
        <w:t>, percutaneous endoscopic posterior lumbar interbody fusion; Endo</w:t>
      </w:r>
      <w:r w:rsidR="004F0E7A" w:rsidRPr="00624024">
        <w:rPr>
          <w:sz w:val="20"/>
          <w:szCs w:val="20"/>
        </w:rPr>
        <w:t>-</w:t>
      </w:r>
      <w:r w:rsidR="00E90763" w:rsidRPr="00624024">
        <w:rPr>
          <w:sz w:val="20"/>
          <w:szCs w:val="20"/>
        </w:rPr>
        <w:t>T</w:t>
      </w:r>
      <w:r w:rsidR="00D22A80" w:rsidRPr="00624024">
        <w:rPr>
          <w:sz w:val="20"/>
          <w:szCs w:val="20"/>
        </w:rPr>
        <w:t>LIF</w:t>
      </w:r>
      <w:r w:rsidR="00E90763" w:rsidRPr="00624024">
        <w:rPr>
          <w:sz w:val="20"/>
          <w:szCs w:val="20"/>
        </w:rPr>
        <w:t>, percutaneous endoscopic transforaminal lumbar interbody fusion; JOA, Japanese orthopaedic association scores; LDH, Lumbar disc herniation; LSS, lumbar spinal stenosis; MIS</w:t>
      </w:r>
      <w:r w:rsidR="004F0E7A" w:rsidRPr="00624024">
        <w:rPr>
          <w:sz w:val="20"/>
          <w:szCs w:val="20"/>
        </w:rPr>
        <w:t>-</w:t>
      </w:r>
      <w:r w:rsidR="00E90763" w:rsidRPr="00624024">
        <w:rPr>
          <w:sz w:val="20"/>
          <w:szCs w:val="20"/>
        </w:rPr>
        <w:t>PLF, minimally invasive posterolateral lumbar fusion; MIS</w:t>
      </w:r>
      <w:r w:rsidR="004F0E7A" w:rsidRPr="00624024">
        <w:rPr>
          <w:sz w:val="20"/>
          <w:szCs w:val="20"/>
        </w:rPr>
        <w:t>-</w:t>
      </w:r>
      <w:r w:rsidR="00E90763" w:rsidRPr="00624024">
        <w:rPr>
          <w:sz w:val="20"/>
          <w:szCs w:val="20"/>
        </w:rPr>
        <w:t>PLIF, minimally invasive posterior lumbar interbody fusion; MIS</w:t>
      </w:r>
      <w:r w:rsidR="004F0E7A" w:rsidRPr="00624024">
        <w:rPr>
          <w:sz w:val="20"/>
          <w:szCs w:val="20"/>
        </w:rPr>
        <w:t>-</w:t>
      </w:r>
      <w:r w:rsidR="00E90763" w:rsidRPr="00624024">
        <w:rPr>
          <w:sz w:val="20"/>
          <w:szCs w:val="20"/>
        </w:rPr>
        <w:t>TLIF, minimally invasive transforaminal lumbar interbody fusion; ODI, oswestry disability index; OLIF, oblique lumbar interbody fusion; PLF,</w:t>
      </w:r>
      <w:r w:rsidR="00D22A80" w:rsidRPr="00624024">
        <w:rPr>
          <w:sz w:val="20"/>
          <w:szCs w:val="20"/>
        </w:rPr>
        <w:t xml:space="preserve"> </w:t>
      </w:r>
      <w:r w:rsidR="00E90763" w:rsidRPr="00624024">
        <w:rPr>
          <w:sz w:val="20"/>
          <w:szCs w:val="20"/>
        </w:rPr>
        <w:t>posterolateral lumbar fusion; PLIF, posterior lumbar interbody fusion; PS, pedicle screw; RCT, randomized controlled trial; TLIF, transforaminal lumbar interbody fusion; XLIF, extreme lateral interbody fusion</w:t>
      </w:r>
      <w:r w:rsidR="001F229B" w:rsidRPr="00624024">
        <w:rPr>
          <w:sz w:val="20"/>
          <w:szCs w:val="20"/>
        </w:rPr>
        <w:t>.</w:t>
      </w:r>
    </w:p>
    <w:p w14:paraId="5F5E2277" w14:textId="395D18E1" w:rsidR="00F72806" w:rsidRPr="00624024" w:rsidRDefault="00F72806" w:rsidP="009D41DE">
      <w:pPr>
        <w:adjustRightInd w:val="0"/>
        <w:snapToGrid w:val="0"/>
        <w:spacing w:line="360" w:lineRule="auto"/>
        <w:rPr>
          <w:sz w:val="20"/>
          <w:szCs w:val="20"/>
        </w:rPr>
      </w:pPr>
    </w:p>
    <w:bookmarkEnd w:id="0"/>
    <w:p w14:paraId="1795276B" w14:textId="75788984" w:rsidR="001B3397" w:rsidRPr="00624024" w:rsidRDefault="001B3397" w:rsidP="00DD09AD">
      <w:pPr>
        <w:pStyle w:val="a7"/>
        <w:jc w:val="center"/>
      </w:pPr>
    </w:p>
    <w:sectPr w:rsidR="001B3397" w:rsidRPr="00624024" w:rsidSect="001B3397">
      <w:pgSz w:w="27216" w:h="11907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E3585" w14:textId="77777777" w:rsidR="002E556A" w:rsidRDefault="002E556A" w:rsidP="00D36858">
      <w:r>
        <w:separator/>
      </w:r>
    </w:p>
  </w:endnote>
  <w:endnote w:type="continuationSeparator" w:id="0">
    <w:p w14:paraId="553709E1" w14:textId="77777777" w:rsidR="002E556A" w:rsidRDefault="002E556A" w:rsidP="00D36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495050" w14:textId="77777777" w:rsidR="002E556A" w:rsidRDefault="002E556A" w:rsidP="00D36858">
      <w:r>
        <w:separator/>
      </w:r>
    </w:p>
  </w:footnote>
  <w:footnote w:type="continuationSeparator" w:id="0">
    <w:p w14:paraId="6E5DA55D" w14:textId="77777777" w:rsidR="002E556A" w:rsidRDefault="002E556A" w:rsidP="00D36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029B7"/>
    <w:multiLevelType w:val="multilevel"/>
    <w:tmpl w:val="255029B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3E7"/>
    <w:rsid w:val="00001187"/>
    <w:rsid w:val="00001D68"/>
    <w:rsid w:val="000032BF"/>
    <w:rsid w:val="00011E3A"/>
    <w:rsid w:val="00017714"/>
    <w:rsid w:val="00022887"/>
    <w:rsid w:val="0002380D"/>
    <w:rsid w:val="000252A5"/>
    <w:rsid w:val="00032C3C"/>
    <w:rsid w:val="0003392F"/>
    <w:rsid w:val="00034680"/>
    <w:rsid w:val="0003571F"/>
    <w:rsid w:val="00037A3F"/>
    <w:rsid w:val="00044A1B"/>
    <w:rsid w:val="0004503D"/>
    <w:rsid w:val="000550BE"/>
    <w:rsid w:val="00076432"/>
    <w:rsid w:val="00086698"/>
    <w:rsid w:val="00093102"/>
    <w:rsid w:val="00094F02"/>
    <w:rsid w:val="00097783"/>
    <w:rsid w:val="000A4C34"/>
    <w:rsid w:val="000B5EE2"/>
    <w:rsid w:val="000C14D4"/>
    <w:rsid w:val="000D5586"/>
    <w:rsid w:val="000D67B8"/>
    <w:rsid w:val="000D7776"/>
    <w:rsid w:val="000E4AA6"/>
    <w:rsid w:val="000F0D02"/>
    <w:rsid w:val="000F3246"/>
    <w:rsid w:val="0010127A"/>
    <w:rsid w:val="00102108"/>
    <w:rsid w:val="00105847"/>
    <w:rsid w:val="00107410"/>
    <w:rsid w:val="0011200B"/>
    <w:rsid w:val="001151F4"/>
    <w:rsid w:val="001164DF"/>
    <w:rsid w:val="00117BC5"/>
    <w:rsid w:val="00120124"/>
    <w:rsid w:val="001227D0"/>
    <w:rsid w:val="00130255"/>
    <w:rsid w:val="001336E1"/>
    <w:rsid w:val="00136B44"/>
    <w:rsid w:val="001521B3"/>
    <w:rsid w:val="0016082F"/>
    <w:rsid w:val="001666A7"/>
    <w:rsid w:val="001742A7"/>
    <w:rsid w:val="00175EDE"/>
    <w:rsid w:val="00177A59"/>
    <w:rsid w:val="00190E66"/>
    <w:rsid w:val="00193DE3"/>
    <w:rsid w:val="00194FBF"/>
    <w:rsid w:val="001A1263"/>
    <w:rsid w:val="001B203F"/>
    <w:rsid w:val="001B3397"/>
    <w:rsid w:val="001B3878"/>
    <w:rsid w:val="001E0346"/>
    <w:rsid w:val="001E124B"/>
    <w:rsid w:val="001E2525"/>
    <w:rsid w:val="001F083F"/>
    <w:rsid w:val="001F229B"/>
    <w:rsid w:val="001F2313"/>
    <w:rsid w:val="001F2A81"/>
    <w:rsid w:val="00214E0C"/>
    <w:rsid w:val="0021583E"/>
    <w:rsid w:val="002210F2"/>
    <w:rsid w:val="00230CD5"/>
    <w:rsid w:val="00242244"/>
    <w:rsid w:val="00250149"/>
    <w:rsid w:val="002511D4"/>
    <w:rsid w:val="0025556C"/>
    <w:rsid w:val="00261395"/>
    <w:rsid w:val="002702C8"/>
    <w:rsid w:val="0027280C"/>
    <w:rsid w:val="00291446"/>
    <w:rsid w:val="002942AA"/>
    <w:rsid w:val="002A0CD8"/>
    <w:rsid w:val="002A4948"/>
    <w:rsid w:val="002A57F2"/>
    <w:rsid w:val="002A7E93"/>
    <w:rsid w:val="002C25B0"/>
    <w:rsid w:val="002D4BA4"/>
    <w:rsid w:val="002D6139"/>
    <w:rsid w:val="002D7B8C"/>
    <w:rsid w:val="002E17F6"/>
    <w:rsid w:val="002E1F63"/>
    <w:rsid w:val="002E556A"/>
    <w:rsid w:val="002E5924"/>
    <w:rsid w:val="002E6DB0"/>
    <w:rsid w:val="0031090E"/>
    <w:rsid w:val="00311730"/>
    <w:rsid w:val="00312430"/>
    <w:rsid w:val="00312F41"/>
    <w:rsid w:val="00321B18"/>
    <w:rsid w:val="00324193"/>
    <w:rsid w:val="003251A7"/>
    <w:rsid w:val="00331CB2"/>
    <w:rsid w:val="00332885"/>
    <w:rsid w:val="00336374"/>
    <w:rsid w:val="0034573A"/>
    <w:rsid w:val="003526CE"/>
    <w:rsid w:val="00357ACC"/>
    <w:rsid w:val="00364D70"/>
    <w:rsid w:val="00367CAF"/>
    <w:rsid w:val="0037334A"/>
    <w:rsid w:val="00376148"/>
    <w:rsid w:val="003830DC"/>
    <w:rsid w:val="0038765F"/>
    <w:rsid w:val="00391FA2"/>
    <w:rsid w:val="00396532"/>
    <w:rsid w:val="003A389E"/>
    <w:rsid w:val="003B7D99"/>
    <w:rsid w:val="003C254E"/>
    <w:rsid w:val="003C4713"/>
    <w:rsid w:val="003C5F7D"/>
    <w:rsid w:val="003F240C"/>
    <w:rsid w:val="0040294A"/>
    <w:rsid w:val="00412ECA"/>
    <w:rsid w:val="00417CF5"/>
    <w:rsid w:val="00420A9D"/>
    <w:rsid w:val="00427186"/>
    <w:rsid w:val="00435074"/>
    <w:rsid w:val="00437193"/>
    <w:rsid w:val="00441E07"/>
    <w:rsid w:val="004459D5"/>
    <w:rsid w:val="0045077B"/>
    <w:rsid w:val="00451FDF"/>
    <w:rsid w:val="004552F8"/>
    <w:rsid w:val="0046183F"/>
    <w:rsid w:val="00464342"/>
    <w:rsid w:val="0047289B"/>
    <w:rsid w:val="00472D24"/>
    <w:rsid w:val="00472F72"/>
    <w:rsid w:val="004761CD"/>
    <w:rsid w:val="00487CB5"/>
    <w:rsid w:val="004B07BB"/>
    <w:rsid w:val="004C0CAB"/>
    <w:rsid w:val="004C3135"/>
    <w:rsid w:val="004C36D4"/>
    <w:rsid w:val="004D043A"/>
    <w:rsid w:val="004D3E68"/>
    <w:rsid w:val="004D6C6D"/>
    <w:rsid w:val="004E1513"/>
    <w:rsid w:val="004F0E7A"/>
    <w:rsid w:val="004F6DC7"/>
    <w:rsid w:val="00500199"/>
    <w:rsid w:val="00500AAD"/>
    <w:rsid w:val="00507645"/>
    <w:rsid w:val="005109F1"/>
    <w:rsid w:val="00516EB7"/>
    <w:rsid w:val="005204A4"/>
    <w:rsid w:val="00520D8A"/>
    <w:rsid w:val="00523F66"/>
    <w:rsid w:val="00524619"/>
    <w:rsid w:val="0053178B"/>
    <w:rsid w:val="00541EB0"/>
    <w:rsid w:val="005603BF"/>
    <w:rsid w:val="005734CC"/>
    <w:rsid w:val="005846DE"/>
    <w:rsid w:val="005931D5"/>
    <w:rsid w:val="00596061"/>
    <w:rsid w:val="005A5FDD"/>
    <w:rsid w:val="005B013C"/>
    <w:rsid w:val="005B3ABD"/>
    <w:rsid w:val="005B5F9C"/>
    <w:rsid w:val="005C06C4"/>
    <w:rsid w:val="005C3F9D"/>
    <w:rsid w:val="005D0926"/>
    <w:rsid w:val="005E635E"/>
    <w:rsid w:val="005E71C1"/>
    <w:rsid w:val="005F19B9"/>
    <w:rsid w:val="005F38F9"/>
    <w:rsid w:val="005F6E87"/>
    <w:rsid w:val="00600FB7"/>
    <w:rsid w:val="00601A62"/>
    <w:rsid w:val="00605D9D"/>
    <w:rsid w:val="00611C2C"/>
    <w:rsid w:val="00624024"/>
    <w:rsid w:val="00625B4D"/>
    <w:rsid w:val="006358E1"/>
    <w:rsid w:val="00640849"/>
    <w:rsid w:val="00642165"/>
    <w:rsid w:val="006453C1"/>
    <w:rsid w:val="006718CE"/>
    <w:rsid w:val="00671976"/>
    <w:rsid w:val="006747F2"/>
    <w:rsid w:val="006748B6"/>
    <w:rsid w:val="00685D7C"/>
    <w:rsid w:val="00687880"/>
    <w:rsid w:val="00697106"/>
    <w:rsid w:val="00697BA8"/>
    <w:rsid w:val="00697C40"/>
    <w:rsid w:val="006A0563"/>
    <w:rsid w:val="006A4CD8"/>
    <w:rsid w:val="006B53EA"/>
    <w:rsid w:val="006B6F0A"/>
    <w:rsid w:val="006C2E15"/>
    <w:rsid w:val="006C4E57"/>
    <w:rsid w:val="006D4A4E"/>
    <w:rsid w:val="006D4B03"/>
    <w:rsid w:val="006E4540"/>
    <w:rsid w:val="006F3E49"/>
    <w:rsid w:val="006F4FF1"/>
    <w:rsid w:val="007002A3"/>
    <w:rsid w:val="007002B2"/>
    <w:rsid w:val="00700567"/>
    <w:rsid w:val="00717C1B"/>
    <w:rsid w:val="00721A51"/>
    <w:rsid w:val="00723105"/>
    <w:rsid w:val="007243C2"/>
    <w:rsid w:val="00733DFF"/>
    <w:rsid w:val="00736727"/>
    <w:rsid w:val="0074639C"/>
    <w:rsid w:val="00755538"/>
    <w:rsid w:val="00760AAE"/>
    <w:rsid w:val="0076613F"/>
    <w:rsid w:val="00767652"/>
    <w:rsid w:val="00772F08"/>
    <w:rsid w:val="00776242"/>
    <w:rsid w:val="00780248"/>
    <w:rsid w:val="0078252D"/>
    <w:rsid w:val="007A44F9"/>
    <w:rsid w:val="007A667B"/>
    <w:rsid w:val="007A67C0"/>
    <w:rsid w:val="007B48BE"/>
    <w:rsid w:val="007B7EF8"/>
    <w:rsid w:val="007C4700"/>
    <w:rsid w:val="007D1AA9"/>
    <w:rsid w:val="007D4BE4"/>
    <w:rsid w:val="007D63A7"/>
    <w:rsid w:val="007E1909"/>
    <w:rsid w:val="007E2161"/>
    <w:rsid w:val="00810B0B"/>
    <w:rsid w:val="0081493A"/>
    <w:rsid w:val="008229C5"/>
    <w:rsid w:val="008315FC"/>
    <w:rsid w:val="0084132D"/>
    <w:rsid w:val="008432F8"/>
    <w:rsid w:val="00853070"/>
    <w:rsid w:val="0086438D"/>
    <w:rsid w:val="008655FD"/>
    <w:rsid w:val="008714AD"/>
    <w:rsid w:val="00873619"/>
    <w:rsid w:val="00873843"/>
    <w:rsid w:val="00874CC1"/>
    <w:rsid w:val="00875C77"/>
    <w:rsid w:val="00875D65"/>
    <w:rsid w:val="008769DC"/>
    <w:rsid w:val="00885681"/>
    <w:rsid w:val="008913E7"/>
    <w:rsid w:val="008934BA"/>
    <w:rsid w:val="008C1F10"/>
    <w:rsid w:val="008D2AD8"/>
    <w:rsid w:val="008E0358"/>
    <w:rsid w:val="008F120E"/>
    <w:rsid w:val="008F7619"/>
    <w:rsid w:val="00916409"/>
    <w:rsid w:val="0092273C"/>
    <w:rsid w:val="00932643"/>
    <w:rsid w:val="009334A5"/>
    <w:rsid w:val="009729EE"/>
    <w:rsid w:val="00976F42"/>
    <w:rsid w:val="0097756C"/>
    <w:rsid w:val="009814C6"/>
    <w:rsid w:val="009828C8"/>
    <w:rsid w:val="00982BDA"/>
    <w:rsid w:val="009855D9"/>
    <w:rsid w:val="00987FA7"/>
    <w:rsid w:val="0099333C"/>
    <w:rsid w:val="009A04AB"/>
    <w:rsid w:val="009A076F"/>
    <w:rsid w:val="009B0CA3"/>
    <w:rsid w:val="009B398D"/>
    <w:rsid w:val="009B4226"/>
    <w:rsid w:val="009D02A5"/>
    <w:rsid w:val="009D0541"/>
    <w:rsid w:val="009D41DE"/>
    <w:rsid w:val="009E0EC2"/>
    <w:rsid w:val="009F2380"/>
    <w:rsid w:val="009F2D2C"/>
    <w:rsid w:val="009F35ED"/>
    <w:rsid w:val="009F3A99"/>
    <w:rsid w:val="009F6C0A"/>
    <w:rsid w:val="00A04103"/>
    <w:rsid w:val="00A17A99"/>
    <w:rsid w:val="00A20305"/>
    <w:rsid w:val="00A21A19"/>
    <w:rsid w:val="00A23F3C"/>
    <w:rsid w:val="00A25411"/>
    <w:rsid w:val="00A25CD4"/>
    <w:rsid w:val="00A2665F"/>
    <w:rsid w:val="00A33221"/>
    <w:rsid w:val="00A33824"/>
    <w:rsid w:val="00A35E2F"/>
    <w:rsid w:val="00A51324"/>
    <w:rsid w:val="00A57AA4"/>
    <w:rsid w:val="00A6766A"/>
    <w:rsid w:val="00A81E18"/>
    <w:rsid w:val="00A81F0F"/>
    <w:rsid w:val="00A82708"/>
    <w:rsid w:val="00A83767"/>
    <w:rsid w:val="00A86D7E"/>
    <w:rsid w:val="00A87EFF"/>
    <w:rsid w:val="00A9574C"/>
    <w:rsid w:val="00A957CE"/>
    <w:rsid w:val="00AA0358"/>
    <w:rsid w:val="00AB5DBB"/>
    <w:rsid w:val="00AC71BA"/>
    <w:rsid w:val="00AD0B6E"/>
    <w:rsid w:val="00AE0C20"/>
    <w:rsid w:val="00AE4D31"/>
    <w:rsid w:val="00AF26AB"/>
    <w:rsid w:val="00B12BD1"/>
    <w:rsid w:val="00B20EE6"/>
    <w:rsid w:val="00B21B68"/>
    <w:rsid w:val="00B222AC"/>
    <w:rsid w:val="00B32F24"/>
    <w:rsid w:val="00B33524"/>
    <w:rsid w:val="00B35FFE"/>
    <w:rsid w:val="00B40FD9"/>
    <w:rsid w:val="00B44258"/>
    <w:rsid w:val="00B70DBB"/>
    <w:rsid w:val="00B81739"/>
    <w:rsid w:val="00B87C74"/>
    <w:rsid w:val="00B90CAD"/>
    <w:rsid w:val="00B97670"/>
    <w:rsid w:val="00BA4677"/>
    <w:rsid w:val="00BB2E16"/>
    <w:rsid w:val="00BB5A60"/>
    <w:rsid w:val="00BB6714"/>
    <w:rsid w:val="00BC1AFF"/>
    <w:rsid w:val="00BC4B1C"/>
    <w:rsid w:val="00BC57BD"/>
    <w:rsid w:val="00BC7AAF"/>
    <w:rsid w:val="00BD24C9"/>
    <w:rsid w:val="00BE1277"/>
    <w:rsid w:val="00BE4949"/>
    <w:rsid w:val="00BF08A7"/>
    <w:rsid w:val="00BF52F0"/>
    <w:rsid w:val="00BF5FF3"/>
    <w:rsid w:val="00C006E8"/>
    <w:rsid w:val="00C02ECF"/>
    <w:rsid w:val="00C058FE"/>
    <w:rsid w:val="00C141CF"/>
    <w:rsid w:val="00C2388E"/>
    <w:rsid w:val="00C25024"/>
    <w:rsid w:val="00C35BD8"/>
    <w:rsid w:val="00C434F6"/>
    <w:rsid w:val="00C46145"/>
    <w:rsid w:val="00C62830"/>
    <w:rsid w:val="00C848ED"/>
    <w:rsid w:val="00C85F91"/>
    <w:rsid w:val="00C86E13"/>
    <w:rsid w:val="00C97152"/>
    <w:rsid w:val="00CA08AE"/>
    <w:rsid w:val="00CA1FD7"/>
    <w:rsid w:val="00CB13D1"/>
    <w:rsid w:val="00CB2244"/>
    <w:rsid w:val="00CB5792"/>
    <w:rsid w:val="00CC5BB6"/>
    <w:rsid w:val="00CC6B83"/>
    <w:rsid w:val="00CD663E"/>
    <w:rsid w:val="00CE14AA"/>
    <w:rsid w:val="00CE5F9F"/>
    <w:rsid w:val="00CF098D"/>
    <w:rsid w:val="00D010DF"/>
    <w:rsid w:val="00D02441"/>
    <w:rsid w:val="00D16633"/>
    <w:rsid w:val="00D212FA"/>
    <w:rsid w:val="00D22A80"/>
    <w:rsid w:val="00D310C3"/>
    <w:rsid w:val="00D36858"/>
    <w:rsid w:val="00D36A7A"/>
    <w:rsid w:val="00D37746"/>
    <w:rsid w:val="00D433FE"/>
    <w:rsid w:val="00D5382A"/>
    <w:rsid w:val="00D61C9E"/>
    <w:rsid w:val="00D71F61"/>
    <w:rsid w:val="00D72C38"/>
    <w:rsid w:val="00D74733"/>
    <w:rsid w:val="00D76332"/>
    <w:rsid w:val="00D7786D"/>
    <w:rsid w:val="00D77B2D"/>
    <w:rsid w:val="00D80F8E"/>
    <w:rsid w:val="00D825D4"/>
    <w:rsid w:val="00D82FAA"/>
    <w:rsid w:val="00D86505"/>
    <w:rsid w:val="00D94D47"/>
    <w:rsid w:val="00D95281"/>
    <w:rsid w:val="00D95DE6"/>
    <w:rsid w:val="00DA01C5"/>
    <w:rsid w:val="00DB0E64"/>
    <w:rsid w:val="00DB4E9C"/>
    <w:rsid w:val="00DC0BF0"/>
    <w:rsid w:val="00DC551B"/>
    <w:rsid w:val="00DC7CA4"/>
    <w:rsid w:val="00DD09AD"/>
    <w:rsid w:val="00DD6506"/>
    <w:rsid w:val="00DD7AF6"/>
    <w:rsid w:val="00DD7F72"/>
    <w:rsid w:val="00DE5199"/>
    <w:rsid w:val="00E06B58"/>
    <w:rsid w:val="00E10165"/>
    <w:rsid w:val="00E11170"/>
    <w:rsid w:val="00E11E2A"/>
    <w:rsid w:val="00E266FA"/>
    <w:rsid w:val="00E26FDB"/>
    <w:rsid w:val="00E4131B"/>
    <w:rsid w:val="00E43336"/>
    <w:rsid w:val="00E46045"/>
    <w:rsid w:val="00E469FB"/>
    <w:rsid w:val="00E523A1"/>
    <w:rsid w:val="00E5403E"/>
    <w:rsid w:val="00E61A36"/>
    <w:rsid w:val="00E6311F"/>
    <w:rsid w:val="00E65CE8"/>
    <w:rsid w:val="00E71868"/>
    <w:rsid w:val="00E81FC0"/>
    <w:rsid w:val="00E82C3D"/>
    <w:rsid w:val="00E8777C"/>
    <w:rsid w:val="00E90763"/>
    <w:rsid w:val="00E949FE"/>
    <w:rsid w:val="00EA67D2"/>
    <w:rsid w:val="00EA7579"/>
    <w:rsid w:val="00EB6997"/>
    <w:rsid w:val="00EC4B83"/>
    <w:rsid w:val="00ED0C0E"/>
    <w:rsid w:val="00ED11D0"/>
    <w:rsid w:val="00ED4E6F"/>
    <w:rsid w:val="00EE2ED8"/>
    <w:rsid w:val="00EE3E65"/>
    <w:rsid w:val="00EE6E11"/>
    <w:rsid w:val="00EF2A91"/>
    <w:rsid w:val="00F0099D"/>
    <w:rsid w:val="00F07A38"/>
    <w:rsid w:val="00F11185"/>
    <w:rsid w:val="00F111A6"/>
    <w:rsid w:val="00F13405"/>
    <w:rsid w:val="00F13AB4"/>
    <w:rsid w:val="00F25EB9"/>
    <w:rsid w:val="00F3040F"/>
    <w:rsid w:val="00F34CA6"/>
    <w:rsid w:val="00F5221D"/>
    <w:rsid w:val="00F53348"/>
    <w:rsid w:val="00F615F7"/>
    <w:rsid w:val="00F64A20"/>
    <w:rsid w:val="00F64A68"/>
    <w:rsid w:val="00F64EC7"/>
    <w:rsid w:val="00F71C6A"/>
    <w:rsid w:val="00F72806"/>
    <w:rsid w:val="00F77515"/>
    <w:rsid w:val="00F807FF"/>
    <w:rsid w:val="00F848EA"/>
    <w:rsid w:val="00F867CA"/>
    <w:rsid w:val="00FA681B"/>
    <w:rsid w:val="00FB4CA4"/>
    <w:rsid w:val="00FD19D1"/>
    <w:rsid w:val="00FD3767"/>
    <w:rsid w:val="00FD468A"/>
    <w:rsid w:val="00FD637D"/>
    <w:rsid w:val="00FD7BE3"/>
    <w:rsid w:val="00FE165A"/>
    <w:rsid w:val="00FE3770"/>
    <w:rsid w:val="00FE4F8A"/>
    <w:rsid w:val="00FF0EFC"/>
    <w:rsid w:val="00FF23D5"/>
    <w:rsid w:val="00F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7CFFF"/>
  <w15:chartTrackingRefBased/>
  <w15:docId w15:val="{4BEA3A86-7FC7-43D5-9F39-00B8C52D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858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23F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C551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64EC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8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85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6858"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23F6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basedOn w:val="a"/>
    <w:next w:val="a"/>
    <w:uiPriority w:val="35"/>
    <w:unhideWhenUsed/>
    <w:qFormat/>
    <w:rsid w:val="00D74733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DC551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64EC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List Paragraph"/>
    <w:basedOn w:val="a"/>
    <w:uiPriority w:val="34"/>
    <w:qFormat/>
    <w:rsid w:val="0050019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B35FFE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B35FFE"/>
    <w:rPr>
      <w:color w:val="954F72"/>
      <w:u w:val="single"/>
    </w:rPr>
  </w:style>
  <w:style w:type="paragraph" w:customStyle="1" w:styleId="msonormal0">
    <w:name w:val="msonormal"/>
    <w:basedOn w:val="a"/>
    <w:rsid w:val="00B35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B35FF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B35FFE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cs="Times New Roman"/>
      <w:b/>
      <w:bCs/>
      <w:kern w:val="0"/>
      <w:szCs w:val="24"/>
    </w:rPr>
  </w:style>
  <w:style w:type="paragraph" w:customStyle="1" w:styleId="xl65">
    <w:name w:val="xl65"/>
    <w:basedOn w:val="a"/>
    <w:rsid w:val="00B35FFE"/>
    <w:pPr>
      <w:widowControl/>
      <w:shd w:val="clear" w:color="000000" w:fill="A9D08E"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Cs w:val="24"/>
    </w:rPr>
  </w:style>
  <w:style w:type="paragraph" w:customStyle="1" w:styleId="xl66">
    <w:name w:val="xl66"/>
    <w:basedOn w:val="a"/>
    <w:rsid w:val="00B35FFE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7">
    <w:name w:val="xl67"/>
    <w:basedOn w:val="a"/>
    <w:rsid w:val="00B35FFE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8">
    <w:name w:val="xl68"/>
    <w:basedOn w:val="a"/>
    <w:rsid w:val="00B35FFE"/>
    <w:pPr>
      <w:widowControl/>
      <w:shd w:val="clear" w:color="000000" w:fill="8EA9DB"/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B35FFE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B35FFE"/>
    <w:pPr>
      <w:widowControl/>
      <w:shd w:val="clear" w:color="000000" w:fill="8EA9DB"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71">
    <w:name w:val="xl71"/>
    <w:basedOn w:val="a"/>
    <w:rsid w:val="00B35FFE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72">
    <w:name w:val="xl72"/>
    <w:basedOn w:val="a"/>
    <w:rsid w:val="00B35FFE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1"/>
      <w:szCs w:val="21"/>
    </w:rPr>
  </w:style>
  <w:style w:type="paragraph" w:customStyle="1" w:styleId="xl73">
    <w:name w:val="xl73"/>
    <w:basedOn w:val="a"/>
    <w:rsid w:val="00B35FFE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font6">
    <w:name w:val="font6"/>
    <w:basedOn w:val="a"/>
    <w:rsid w:val="00C141CF"/>
    <w:pPr>
      <w:widowControl/>
      <w:spacing w:before="100" w:beforeAutospacing="1" w:after="100" w:afterAutospacing="1"/>
      <w:jc w:val="left"/>
    </w:pPr>
    <w:rPr>
      <w:rFonts w:cs="Times New Roman"/>
      <w:kern w:val="0"/>
      <w:sz w:val="21"/>
      <w:szCs w:val="21"/>
    </w:rPr>
  </w:style>
  <w:style w:type="paragraph" w:customStyle="1" w:styleId="font7">
    <w:name w:val="font7"/>
    <w:basedOn w:val="a"/>
    <w:rsid w:val="00C141CF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22"/>
    </w:rPr>
  </w:style>
  <w:style w:type="paragraph" w:customStyle="1" w:styleId="font8">
    <w:name w:val="font8"/>
    <w:basedOn w:val="a"/>
    <w:rsid w:val="00C141CF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C141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0">
    <w:name w:val="font10"/>
    <w:basedOn w:val="a"/>
    <w:rsid w:val="00C141CF"/>
    <w:pPr>
      <w:widowControl/>
      <w:spacing w:before="100" w:beforeAutospacing="1" w:after="100" w:afterAutospacing="1"/>
      <w:jc w:val="left"/>
    </w:pPr>
    <w:rPr>
      <w:rFonts w:ascii="Cambria Math" w:hAnsi="Cambria Math" w:cs="宋体"/>
      <w:color w:val="000000"/>
      <w:kern w:val="0"/>
      <w:sz w:val="22"/>
    </w:rPr>
  </w:style>
  <w:style w:type="paragraph" w:customStyle="1" w:styleId="font11">
    <w:name w:val="font11"/>
    <w:basedOn w:val="a"/>
    <w:rsid w:val="00C141CF"/>
    <w:pPr>
      <w:widowControl/>
      <w:spacing w:before="100" w:beforeAutospacing="1" w:after="100" w:afterAutospacing="1"/>
      <w:jc w:val="left"/>
    </w:pPr>
    <w:rPr>
      <w:rFonts w:cs="Times New Roman"/>
      <w:kern w:val="0"/>
      <w:sz w:val="21"/>
      <w:szCs w:val="21"/>
    </w:rPr>
  </w:style>
  <w:style w:type="paragraph" w:customStyle="1" w:styleId="font12">
    <w:name w:val="font12"/>
    <w:basedOn w:val="a"/>
    <w:rsid w:val="00C141CF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C141CF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C141C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75">
    <w:name w:val="xl75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76">
    <w:name w:val="xl76"/>
    <w:basedOn w:val="a"/>
    <w:rsid w:val="00C141C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1"/>
      <w:szCs w:val="21"/>
    </w:rPr>
  </w:style>
  <w:style w:type="paragraph" w:customStyle="1" w:styleId="xl77">
    <w:name w:val="xl77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78">
    <w:name w:val="xl78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79">
    <w:name w:val="xl79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80">
    <w:name w:val="xl80"/>
    <w:basedOn w:val="a"/>
    <w:rsid w:val="00C141CF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Cs w:val="24"/>
    </w:rPr>
  </w:style>
  <w:style w:type="paragraph" w:customStyle="1" w:styleId="xl81">
    <w:name w:val="xl81"/>
    <w:basedOn w:val="a"/>
    <w:rsid w:val="00C141C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82">
    <w:name w:val="xl82"/>
    <w:basedOn w:val="a"/>
    <w:rsid w:val="00C141C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1"/>
      <w:szCs w:val="21"/>
    </w:rPr>
  </w:style>
  <w:style w:type="paragraph" w:customStyle="1" w:styleId="xl83">
    <w:name w:val="xl83"/>
    <w:basedOn w:val="a"/>
    <w:rsid w:val="00C141CF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84">
    <w:name w:val="xl84"/>
    <w:basedOn w:val="a"/>
    <w:rsid w:val="00C141C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1"/>
      <w:szCs w:val="21"/>
    </w:rPr>
  </w:style>
  <w:style w:type="paragraph" w:customStyle="1" w:styleId="xl85">
    <w:name w:val="xl85"/>
    <w:basedOn w:val="a"/>
    <w:rsid w:val="00C141C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86">
    <w:name w:val="xl86"/>
    <w:basedOn w:val="a"/>
    <w:rsid w:val="00C141CF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cs="Times New Roman"/>
      <w:kern w:val="0"/>
      <w:sz w:val="21"/>
      <w:szCs w:val="21"/>
    </w:rPr>
  </w:style>
  <w:style w:type="paragraph" w:customStyle="1" w:styleId="xl87">
    <w:name w:val="xl87"/>
    <w:basedOn w:val="a"/>
    <w:rsid w:val="00C141CF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1"/>
      <w:szCs w:val="21"/>
    </w:rPr>
  </w:style>
  <w:style w:type="paragraph" w:customStyle="1" w:styleId="xl88">
    <w:name w:val="xl88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89">
    <w:name w:val="xl89"/>
    <w:basedOn w:val="a"/>
    <w:rsid w:val="00C141CF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Cs w:val="24"/>
    </w:rPr>
  </w:style>
  <w:style w:type="paragraph" w:customStyle="1" w:styleId="xl90">
    <w:name w:val="xl90"/>
    <w:basedOn w:val="a"/>
    <w:rsid w:val="00C141C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1"/>
      <w:szCs w:val="21"/>
    </w:rPr>
  </w:style>
  <w:style w:type="paragraph" w:customStyle="1" w:styleId="xl91">
    <w:name w:val="xl91"/>
    <w:basedOn w:val="a"/>
    <w:rsid w:val="00C141C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3">
    <w:name w:val="xl63"/>
    <w:basedOn w:val="a"/>
    <w:rsid w:val="001B33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CB13D1"/>
  </w:style>
  <w:style w:type="paragraph" w:styleId="21">
    <w:name w:val="toc 2"/>
    <w:basedOn w:val="a"/>
    <w:next w:val="a"/>
    <w:autoRedefine/>
    <w:uiPriority w:val="39"/>
    <w:unhideWhenUsed/>
    <w:rsid w:val="00CB13D1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CB13D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E004E-AC92-42E0-B57D-730EED90B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</TotalTime>
  <Pages>3</Pages>
  <Words>1122</Words>
  <Characters>6402</Characters>
  <DocSecurity>0</DocSecurity>
  <Lines>53</Lines>
  <Paragraphs>15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13T01:52:00Z</dcterms:created>
  <dcterms:modified xsi:type="dcterms:W3CDTF">2023-08-31T10:45:00Z</dcterms:modified>
</cp:coreProperties>
</file>